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. Probes Used in the Polymerase Chain Reaction–Ligase Detection Reaction Protocol</w:t>
      </w:r>
    </w:p>
    <w:tbl>
      <w:tblPr>
        <w:tblW w:w="1277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3"/>
        <w:gridCol w:w="8067"/>
        <w:gridCol w:w="2313"/>
      </w:tblGrid>
      <w:tr>
        <w:trPr>
          <w:trHeight w:val="25" w:hRule="atLeast"/>
        </w:trPr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bes</w:t>
            </w:r>
          </w:p>
        </w:tc>
        <w:tc>
          <w:tcPr>
            <w:tcW w:w="8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quence(5</w:t>
            </w:r>
            <w:r>
              <w:rPr/>
              <w:t>’</w:t>
            </w:r>
            <w:r>
              <w:rPr/>
              <w:t>-3</w:t>
            </w:r>
            <w:r>
              <w:rPr/>
              <w:t>’</w:t>
            </w:r>
            <w:r>
              <w:rPr/>
              <w:t>)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ngth</w:t>
            </w:r>
          </w:p>
        </w:tc>
      </w:tr>
      <w:tr>
        <w:trPr>
          <w:trHeight w:val="23" w:hRule="atLeast"/>
        </w:trPr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  <w:r>
              <w:rPr/>
              <w:t>s16147R-modify</w:t>
            </w:r>
          </w:p>
        </w:tc>
        <w:tc>
          <w:tcPr>
            <w:tcW w:w="8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-CCCACTGGGTGCCGGAGTAGGAAGCTTTTTTTTTTTTTTTTTTTT-FAM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  <w:r>
              <w:rPr/>
              <w:t>s16147R-C</w:t>
            </w:r>
          </w:p>
        </w:tc>
        <w:tc>
          <w:tcPr>
            <w:tcW w:w="8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TTTTTTTTTTTTTTTTTTTGTCTCCTGCCAACAGGACTACCAG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 bp</w:t>
            </w:r>
          </w:p>
        </w:tc>
      </w:tr>
      <w:tr>
        <w:trPr>
          <w:trHeight w:val="23" w:hRule="atLeast"/>
        </w:trPr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  <w:r>
              <w:rPr/>
              <w:t>s16147R-T</w:t>
            </w:r>
          </w:p>
        </w:tc>
        <w:tc>
          <w:tcPr>
            <w:tcW w:w="8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TTTTTTTTTTTTTTTTTTTTTGTCTCCTGCCAACAGGACTACCAA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 bp</w:t>
            </w:r>
          </w:p>
        </w:tc>
      </w:tr>
      <w:tr>
        <w:trPr>
          <w:trHeight w:val="23" w:hRule="atLeast"/>
        </w:trPr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  <w:r>
              <w:rPr/>
              <w:t>s16478-modify</w:t>
            </w:r>
          </w:p>
        </w:tc>
        <w:tc>
          <w:tcPr>
            <w:tcW w:w="8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-TCCCTGAGACTTCGATTTTTTTTTTTTTTTTTTTT-FAM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  <w:r>
              <w:rPr/>
              <w:t>s16478-C</w:t>
            </w:r>
          </w:p>
        </w:tc>
        <w:tc>
          <w:tcPr>
            <w:tcW w:w="8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TTTTTTTTTTTTTTTTTTTTTGCACTCTCGCCGCGCGCTTCTTGG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bp</w:t>
            </w:r>
          </w:p>
        </w:tc>
      </w:tr>
      <w:tr>
        <w:trPr>
          <w:trHeight w:val="23" w:hRule="atLeast"/>
        </w:trPr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  <w:r>
              <w:rPr/>
              <w:t>s16478-T</w:t>
            </w:r>
          </w:p>
        </w:tc>
        <w:tc>
          <w:tcPr>
            <w:tcW w:w="8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TTTTTTTTTTTTTTTTTTTTTTTGCACTCTCGCCGCGCGCTTCTTGA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bp</w:t>
            </w:r>
          </w:p>
        </w:tc>
      </w:tr>
      <w:tr>
        <w:trPr>
          <w:trHeight w:val="23" w:hRule="atLeast"/>
        </w:trPr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  <w:r>
              <w:rPr/>
              <w:t>s16139-modify</w:t>
            </w:r>
          </w:p>
        </w:tc>
        <w:tc>
          <w:tcPr>
            <w:tcW w:w="8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-GGGGCTGTCCGGACTGACCCTCGCCTTTTTTTTTTTTTTTTTTTTTTTTTTTT-FAM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  <w:r>
              <w:rPr/>
              <w:t>s16139-A</w:t>
            </w:r>
          </w:p>
        </w:tc>
        <w:tc>
          <w:tcPr>
            <w:tcW w:w="8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TTTTTTTTTTTTTTTTTTTTTTTTTTTGCAGATGCTAGGTAACAAGCGACT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6bp</w:t>
            </w:r>
          </w:p>
        </w:tc>
      </w:tr>
      <w:tr>
        <w:trPr>
          <w:trHeight w:val="23" w:hRule="atLeast"/>
        </w:trPr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  <w:r>
              <w:rPr/>
              <w:t>s16139-G</w:t>
            </w:r>
          </w:p>
        </w:tc>
        <w:tc>
          <w:tcPr>
            <w:tcW w:w="8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TTTTTTTTTTTTTTTTTTTTTTTTTTTTTGCAGATGCTAGGTAACAAGCGACC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08bp </w:t>
            </w:r>
          </w:p>
        </w:tc>
      </w:tr>
      <w:tr>
        <w:trPr>
          <w:trHeight w:val="23" w:hRule="atLeast"/>
        </w:trPr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  <w:r>
              <w:rPr/>
              <w:t>s16138-modify</w:t>
            </w:r>
          </w:p>
        </w:tc>
        <w:tc>
          <w:tcPr>
            <w:tcW w:w="8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-CTGCAGTTTACTCCTTGGTTTGGTTTTTTTTTTTTTTTTTTTTTTTT-FAM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  <w:r>
              <w:rPr/>
              <w:t>s16138-C</w:t>
            </w:r>
          </w:p>
        </w:tc>
        <w:tc>
          <w:tcPr>
            <w:tcW w:w="8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TTTTTTTTTTTTTTTTTTTTTAAGTCTGACAATGTCTGTGGCAACG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bp</w:t>
            </w:r>
          </w:p>
        </w:tc>
      </w:tr>
      <w:tr>
        <w:trPr>
          <w:trHeight w:val="23" w:hRule="atLeast"/>
        </w:trPr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  <w:r>
              <w:rPr/>
              <w:t>s16138-G</w:t>
            </w:r>
          </w:p>
        </w:tc>
        <w:tc>
          <w:tcPr>
            <w:tcW w:w="8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TTTTTTTTTTTTTTTTTTTTTTTAAGTCTGACAATGTCTGTGGCAACC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bp</w:t>
            </w:r>
          </w:p>
        </w:tc>
      </w:tr>
      <w:tr>
        <w:trPr>
          <w:trHeight w:val="23" w:hRule="atLeast"/>
        </w:trPr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  <w:r>
              <w:rPr/>
              <w:t>s3025118R-modify</w:t>
            </w:r>
          </w:p>
        </w:tc>
        <w:tc>
          <w:tcPr>
            <w:tcW w:w="8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-TCTTCTTCCTTCTTTAATTAATTCTTTTTTTTTTTTTTTTT-FAM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  <w:r>
              <w:rPr/>
              <w:t>s3025118R-G</w:t>
            </w:r>
          </w:p>
        </w:tc>
        <w:tc>
          <w:tcPr>
            <w:tcW w:w="8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TTTTTTTTTTTTTTTTGCATCCAGTTCAGTACTGTTCAC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2bp</w:t>
            </w:r>
          </w:p>
        </w:tc>
      </w:tr>
      <w:tr>
        <w:trPr>
          <w:trHeight w:val="23" w:hRule="atLeast"/>
        </w:trPr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  <w:r>
              <w:rPr/>
              <w:t>s3025118R-T</w:t>
            </w:r>
          </w:p>
        </w:tc>
        <w:tc>
          <w:tcPr>
            <w:tcW w:w="8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TTTTTTTTTTTTTTTTTTGCATCCAGTTCAGTACTGTTCAA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bp</w:t>
            </w:r>
          </w:p>
        </w:tc>
      </w:tr>
      <w:tr>
        <w:trPr>
          <w:trHeight w:val="23" w:hRule="atLeast"/>
        </w:trPr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  <w:r>
              <w:rPr/>
              <w:t>s16135- modify</w:t>
            </w:r>
          </w:p>
        </w:tc>
        <w:tc>
          <w:tcPr>
            <w:tcW w:w="8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-AAATCTCACACATGATTTTTTTTTTTTTTTTTTTT-FAM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  <w:r>
              <w:rPr/>
              <w:t>s16135-C</w:t>
            </w:r>
          </w:p>
        </w:tc>
        <w:tc>
          <w:tcPr>
            <w:tcW w:w="8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TTTTTTTTTTTTTTTTTTTCGCAACTCCAGAAA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bp</w:t>
            </w:r>
          </w:p>
        </w:tc>
      </w:tr>
      <w:tr>
        <w:trPr>
          <w:trHeight w:val="23" w:hRule="atLeast"/>
        </w:trPr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  <w:r>
              <w:rPr/>
              <w:t>s16135-T</w:t>
            </w:r>
          </w:p>
        </w:tc>
        <w:tc>
          <w:tcPr>
            <w:tcW w:w="8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TTTTTTTTTTTTTTTTTTTTTCGCAACTCCAGAAAA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bp</w:t>
            </w:r>
          </w:p>
        </w:tc>
      </w:tr>
      <w:tr>
        <w:trPr>
          <w:trHeight w:val="23" w:hRule="atLeast"/>
        </w:trPr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  <w:r>
              <w:rPr/>
              <w:t>s5574- modify</w:t>
            </w:r>
          </w:p>
        </w:tc>
        <w:tc>
          <w:tcPr>
            <w:tcW w:w="8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-GATCGTTTTCCATATCTGGAAAAAATTTTTTTTTTTTTTTTTTTTTTTTTT-FAM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  <w:r>
              <w:rPr/>
              <w:t>s5574-C</w:t>
            </w:r>
          </w:p>
        </w:tc>
        <w:tc>
          <w:tcPr>
            <w:tcW w:w="8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TTTTTTTTTTTTTTTTTTTTTTTTGTCTGAAATCAGTGTCTCTGGGCTG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2bp</w:t>
            </w:r>
          </w:p>
        </w:tc>
      </w:tr>
      <w:tr>
        <w:trPr>
          <w:trHeight w:val="23" w:hRule="atLeast"/>
        </w:trPr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  <w:r>
              <w:rPr/>
              <w:t>s5574-T</w:t>
            </w:r>
          </w:p>
        </w:tc>
        <w:tc>
          <w:tcPr>
            <w:tcW w:w="8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TTTTTTTTTTTTTTTTTTTTTTTTTTGTCTGAAATCAGTGTCTCTGGGCTA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4bp</w:t>
            </w:r>
          </w:p>
        </w:tc>
      </w:tr>
      <w:tr>
        <w:trPr>
          <w:trHeight w:val="23" w:hRule="atLeast"/>
        </w:trPr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  <w:r>
              <w:rPr/>
              <w:t>s6951110R- modify</w:t>
            </w:r>
          </w:p>
        </w:tc>
        <w:tc>
          <w:tcPr>
            <w:tcW w:w="8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-TAAAATGGCCAGCCAGCATGAAGGGTTTTTTTTTTTTTTTTTTTTTTTT-FAM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  <w:r>
              <w:rPr/>
              <w:t>s6951110R-C</w:t>
            </w:r>
          </w:p>
        </w:tc>
        <w:tc>
          <w:tcPr>
            <w:tcW w:w="8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TTTTTTTTTTTTTTTTTTTTTTCTTCTAACCTCCCTCAGTTCTCTTG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bp</w:t>
            </w:r>
          </w:p>
        </w:tc>
      </w:tr>
      <w:tr>
        <w:trPr>
          <w:trHeight w:val="23" w:hRule="atLeast"/>
        </w:trPr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  <w:r>
              <w:rPr/>
              <w:t>s6951110R-G</w:t>
            </w:r>
          </w:p>
        </w:tc>
        <w:tc>
          <w:tcPr>
            <w:tcW w:w="8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TTTTTTTTTTTTTTTTTTTTTTTTCTTCTAACCTCCCTCAGTTCTCTTC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bp</w:t>
            </w:r>
          </w:p>
        </w:tc>
      </w:tr>
      <w:tr>
        <w:trPr>
          <w:trHeight w:val="23" w:hRule="atLeast"/>
        </w:trPr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  <w:r>
              <w:rPr/>
              <w:t>s16129 -modify</w:t>
            </w:r>
          </w:p>
        </w:tc>
        <w:tc>
          <w:tcPr>
            <w:tcW w:w="8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-CCTGATTGACAGACTTTTTTTTTTTTTTTTTTTTTTT-FAM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  <w:r>
              <w:rPr/>
              <w:t>s16129 -G</w:t>
            </w:r>
          </w:p>
        </w:tc>
        <w:tc>
          <w:tcPr>
            <w:tcW w:w="8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TTTTTTTTTTTTTTTTTTTTGTGCATGAAGTAAAATTAATTGCAC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bp</w:t>
            </w:r>
          </w:p>
        </w:tc>
      </w:tr>
      <w:tr>
        <w:trPr>
          <w:trHeight w:val="23" w:hRule="atLeast"/>
        </w:trPr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  <w:r>
              <w:rPr/>
              <w:t>s16129-T</w:t>
            </w:r>
          </w:p>
        </w:tc>
        <w:tc>
          <w:tcPr>
            <w:tcW w:w="8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TTTTTTTTTTTTTTTTTTTTTTGTGCATGAAGTAAAATTAATTGCAA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bp</w:t>
            </w:r>
          </w:p>
        </w:tc>
      </w:tr>
      <w:tr>
        <w:trPr>
          <w:trHeight w:val="23" w:hRule="atLeast"/>
        </w:trPr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  <w:r>
              <w:rPr/>
              <w:t>s5576R- modify</w:t>
            </w:r>
          </w:p>
        </w:tc>
        <w:tc>
          <w:tcPr>
            <w:tcW w:w="8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-TATTTCATCGTGTAAAACGAGAATCTTTTTTTTTTTTTTTTTT-FAM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5576R-C</w:t>
            </w:r>
          </w:p>
        </w:tc>
        <w:tc>
          <w:tcPr>
            <w:tcW w:w="8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TTTTTTTTTTTTTTTTCTGGCCTTTTCCTATTTTCAGCCCG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6bp</w:t>
            </w:r>
          </w:p>
        </w:tc>
      </w:tr>
      <w:tr>
        <w:trPr>
          <w:trHeight w:val="23" w:hRule="atLeast"/>
        </w:trPr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5576R-T</w:t>
            </w:r>
          </w:p>
        </w:tc>
        <w:tc>
          <w:tcPr>
            <w:tcW w:w="8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TTTTTTTTTTTTTTTTTTCTGGCCTTTTCCTATTTTCAGCCCG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8bp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1T01:05:00Z</dcterms:created>
  <dc:creator>Administrator</dc:creator>
  <dc:description/>
  <cp:keywords/>
  <dc:language>en-US</dc:language>
  <cp:lastModifiedBy>Windows 用户</cp:lastModifiedBy>
  <dcterms:modified xsi:type="dcterms:W3CDTF">2013-02-01T01:06:00Z</dcterms:modified>
  <cp:revision>3</cp:revision>
  <dc:subject/>
  <dc:title/>
</cp:coreProperties>
</file>